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gure S1. NJ phylogenetic tree using 122-nucleotide long sequence obtained from the blood clot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673090" cy="5044440"/>
            <wp:effectExtent l="0" t="0" r="0" b="0"/>
            <wp:docPr id="1" name="Imatg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tg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1004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3090" cy="504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ifteen sequences have been published in Genbank (EF187833- EF187840, EF187842- EF187847 and EF207412). Unfortunately, to date, Genbank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have a policy not to accept sequences shorter than 200 bp. For this reason, the other 28 sequences were not accepted in Genbank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2T13:35:00Z</dcterms:created>
  <dc:creator>Marc</dc:creator>
  <dc:description/>
  <dc:language>en-US</dc:language>
  <cp:lastModifiedBy>Daniel</cp:lastModifiedBy>
  <dcterms:modified xsi:type="dcterms:W3CDTF">2013-04-22T13:35:00Z</dcterms:modified>
  <cp:revision>2</cp:revision>
  <dc:subject/>
  <dc:title/>
</cp:coreProperties>
</file>